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C9D8C" w14:textId="77777777" w:rsidR="0084780D" w:rsidRDefault="00000000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 w:hint="eastAsia"/>
          <w:sz w:val="22"/>
          <w:szCs w:val="22"/>
        </w:rPr>
        <w:t>11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Independent and joint effects of the TyG index and obesity-related indices.</w:t>
      </w:r>
    </w:p>
    <w:tbl>
      <w:tblPr>
        <w:tblpPr w:leftFromText="180" w:rightFromText="180" w:vertAnchor="text" w:horzAnchor="page" w:tblpX="809" w:tblpY="304"/>
        <w:tblOverlap w:val="never"/>
        <w:tblW w:w="10506" w:type="dxa"/>
        <w:tblLayout w:type="fixed"/>
        <w:tblLook w:val="04A0" w:firstRow="1" w:lastRow="0" w:firstColumn="1" w:lastColumn="0" w:noHBand="0" w:noVBand="1"/>
      </w:tblPr>
      <w:tblGrid>
        <w:gridCol w:w="1887"/>
        <w:gridCol w:w="1887"/>
        <w:gridCol w:w="2154"/>
        <w:gridCol w:w="2245"/>
        <w:gridCol w:w="2333"/>
      </w:tblGrid>
      <w:tr w:rsidR="0084780D" w14:paraId="7BF6047D" w14:textId="77777777">
        <w:trPr>
          <w:trHeight w:val="227"/>
          <w:tblHeader/>
        </w:trPr>
        <w:tc>
          <w:tcPr>
            <w:tcW w:w="188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74E6B0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2DE2E" w14:textId="77777777" w:rsidR="0084780D" w:rsidRDefault="0084780D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2684C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A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8006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B</w:t>
            </w:r>
          </w:p>
        </w:tc>
        <w:tc>
          <w:tcPr>
            <w:tcW w:w="2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471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C</w:t>
            </w:r>
          </w:p>
        </w:tc>
      </w:tr>
      <w:tr w:rsidR="0084780D" w14:paraId="7AEDCC88" w14:textId="77777777">
        <w:trPr>
          <w:trHeight w:val="227"/>
          <w:tblHeader/>
        </w:trPr>
        <w:tc>
          <w:tcPr>
            <w:tcW w:w="18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28173143" w14:textId="77777777" w:rsidR="0084780D" w:rsidRDefault="0084780D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CC9A8F0" w14:textId="77777777" w:rsidR="0084780D" w:rsidRDefault="0084780D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62D19B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 (95%CI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D10200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 (95%CI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EA92B4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 (95%CI)</w:t>
            </w:r>
          </w:p>
        </w:tc>
      </w:tr>
      <w:tr w:rsidR="0084780D" w14:paraId="2D7BE652" w14:textId="77777777">
        <w:trPr>
          <w:trHeight w:val="227"/>
        </w:trPr>
        <w:tc>
          <w:tcPr>
            <w:tcW w:w="188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CC6EC7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27507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051E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0.60, 0.06)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1F164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65C33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 (-0.57, 0.13)</w:t>
            </w:r>
          </w:p>
        </w:tc>
      </w:tr>
      <w:tr w:rsidR="0084780D" w14:paraId="5C5B96DE" w14:textId="77777777">
        <w:trPr>
          <w:trHeight w:val="227"/>
        </w:trPr>
        <w:tc>
          <w:tcPr>
            <w:tcW w:w="18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FB0CF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EA094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3547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D09AB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1, 0.0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898D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10, 0.04)</w:t>
            </w:r>
          </w:p>
        </w:tc>
      </w:tr>
      <w:tr w:rsidR="0084780D" w14:paraId="2E8D2C01" w14:textId="77777777">
        <w:trPr>
          <w:trHeight w:val="227"/>
        </w:trPr>
        <w:tc>
          <w:tcPr>
            <w:tcW w:w="188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B7A6A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2277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1F52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1.25, 1.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68D9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3C5E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-1.27, 1.33)</w:t>
            </w:r>
          </w:p>
        </w:tc>
      </w:tr>
      <w:tr w:rsidR="0084780D" w14:paraId="61BF8574" w14:textId="77777777">
        <w:trPr>
          <w:trHeight w:val="227"/>
        </w:trPr>
        <w:tc>
          <w:tcPr>
            <w:tcW w:w="18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F575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7433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CBB8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3967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28, 0.2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F49D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29, 0.23)</w:t>
            </w:r>
          </w:p>
        </w:tc>
      </w:tr>
      <w:tr w:rsidR="0084780D" w14:paraId="1827920F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6FABA1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7F5F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3BA3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0.89, 0.1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C376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7A9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 (-0.91, 0.19)</w:t>
            </w:r>
          </w:p>
        </w:tc>
      </w:tr>
      <w:tr w:rsidR="0084780D" w14:paraId="21E8BC78" w14:textId="77777777">
        <w:trPr>
          <w:trHeight w:val="227"/>
        </w:trPr>
        <w:tc>
          <w:tcPr>
            <w:tcW w:w="188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B05B1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632A3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1812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4FBF4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13, 0.07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2955B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12, 0.10)</w:t>
            </w:r>
          </w:p>
        </w:tc>
      </w:tr>
      <w:tr w:rsidR="0084780D" w14:paraId="44647609" w14:textId="77777777">
        <w:trPr>
          <w:trHeight w:val="227"/>
        </w:trPr>
        <w:tc>
          <w:tcPr>
            <w:tcW w:w="188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931D89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0F7B9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C3DD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1.58, 0.4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0FF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757E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 (-1.57, 0.53)</w:t>
            </w:r>
          </w:p>
        </w:tc>
      </w:tr>
      <w:tr w:rsidR="0084780D" w14:paraId="785053AE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1122CA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09252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460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E611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27, 0.13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EF59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25, 0.17)</w:t>
            </w:r>
          </w:p>
        </w:tc>
      </w:tr>
      <w:tr w:rsidR="0084780D" w14:paraId="0AF09DCE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A7326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53404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969C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0.60, 0.0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CAA1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76093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 (-0.52, 0.19)</w:t>
            </w:r>
          </w:p>
        </w:tc>
      </w:tr>
      <w:tr w:rsidR="0084780D" w14:paraId="3E373E3E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E2965E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664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341E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16C8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03 (-0.05, -0.00)*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C4A9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05, 0.00)</w:t>
            </w:r>
          </w:p>
        </w:tc>
      </w:tr>
      <w:tr w:rsidR="0084780D" w14:paraId="0B8DBEFB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5BA8DD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060C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6B31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1.25, 1.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0F35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FC3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 (-1.20, 1.41)</w:t>
            </w:r>
          </w:p>
        </w:tc>
      </w:tr>
      <w:tr w:rsidR="0084780D" w14:paraId="18433F82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E44F3E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0CFD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36964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EF0FB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11, 0.06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F83E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12, 0.07)</w:t>
            </w:r>
          </w:p>
        </w:tc>
      </w:tr>
      <w:tr w:rsidR="0084780D" w14:paraId="1B98C1BF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E81FDD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3F9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4848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0.89, 0.1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D6A9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EEF2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 (-0.86, 0.24)</w:t>
            </w:r>
          </w:p>
        </w:tc>
      </w:tr>
      <w:tr w:rsidR="0084780D" w14:paraId="5EB372CB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4D806C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48661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3F43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D4FB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06, 0.0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79C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5, 0.03)</w:t>
            </w:r>
          </w:p>
        </w:tc>
      </w:tr>
      <w:tr w:rsidR="0084780D" w14:paraId="04FBB556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47D0DB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25B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8CF1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1.58, 0.4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F39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589F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 (-1.46, 0.65)</w:t>
            </w:r>
          </w:p>
        </w:tc>
      </w:tr>
      <w:tr w:rsidR="0084780D" w14:paraId="2479FEE6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685279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0C892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B4FF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8C40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2, 0.0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4101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2, 0.04)</w:t>
            </w:r>
          </w:p>
        </w:tc>
      </w:tr>
      <w:tr w:rsidR="0084780D" w14:paraId="6685513E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348E6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  <w:p w14:paraId="3647DEE2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E5971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A3FF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0.60, 0.0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6AC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4CE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 (-0.52, 0.19)</w:t>
            </w:r>
          </w:p>
        </w:tc>
      </w:tr>
      <w:tr w:rsidR="0084780D" w14:paraId="24BC4821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8A9AF5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75DE8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A49E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1D46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4.43 (-8.38, -0.47)*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D15DB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7 (-7.96, 0.43)</w:t>
            </w:r>
          </w:p>
        </w:tc>
      </w:tr>
      <w:tr w:rsidR="0084780D" w14:paraId="4B786B28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27DE19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  <w:p w14:paraId="22804332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E8E09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BC3F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1.25, 1.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8B1C4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8956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 (-0.97, 1.65)</w:t>
            </w:r>
          </w:p>
        </w:tc>
      </w:tr>
      <w:tr w:rsidR="0084780D" w14:paraId="722E0A8B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B3B618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DAB62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4A153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B503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1.25 (-25.89, 3.40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5EEF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.65 (-28.24, 2.95)</w:t>
            </w:r>
          </w:p>
        </w:tc>
      </w:tr>
      <w:tr w:rsidR="0084780D" w14:paraId="699A73F8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575DE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  <w:p w14:paraId="11BA0D82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4FCAF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E91D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0.89, 0.1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E2E96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E1AE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 (-0.84, 0.27)</w:t>
            </w:r>
          </w:p>
        </w:tc>
      </w:tr>
      <w:tr w:rsidR="0084780D" w14:paraId="10E3F02E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5FD473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6227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4C4C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F1F06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9 (-10.39, 2.01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623A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3 (-9.63, 3.57)</w:t>
            </w:r>
          </w:p>
        </w:tc>
      </w:tr>
      <w:tr w:rsidR="0084780D" w14:paraId="0F20E73E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81D514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814DD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54FC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1.58, 0.4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877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7A139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 (-1.44, 0.68)</w:t>
            </w:r>
          </w:p>
        </w:tc>
      </w:tr>
      <w:tr w:rsidR="0084780D" w14:paraId="287C2ADC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53FFB3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56F7D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Ht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2D2D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E95E9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65 (-20.58, 3.2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DA6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09 (-19.80, 5.63)</w:t>
            </w:r>
          </w:p>
        </w:tc>
      </w:tr>
      <w:tr w:rsidR="0084780D" w14:paraId="03714BF6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850F6A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D3904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10A5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0.60, 0.0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5CAA6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C1A7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 (-0.51, 0.19)</w:t>
            </w:r>
          </w:p>
        </w:tc>
      </w:tr>
      <w:tr w:rsidR="0084780D" w14:paraId="7D550B21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7BDD55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6CBDD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7A9C9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96F5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0.36 (-0.67, -0.04)*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0547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 (-0.64, 0.03)</w:t>
            </w:r>
          </w:p>
        </w:tc>
      </w:tr>
      <w:tr w:rsidR="0084780D" w14:paraId="4992515E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98F024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1785D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32EB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1.25, 1.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5409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C862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-1.08, 1.54)</w:t>
            </w:r>
          </w:p>
        </w:tc>
      </w:tr>
      <w:tr w:rsidR="0084780D" w14:paraId="797BDA8A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485187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C5B5F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A0F4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7C58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 (-1.77, 0.54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4CC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9 (-1.92, 0.54)</w:t>
            </w:r>
          </w:p>
        </w:tc>
      </w:tr>
      <w:tr w:rsidR="0084780D" w14:paraId="088C7BA7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7BD56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667D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BAA3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0.89, 0.1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E799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A8B3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 (-0.85, 0.26)</w:t>
            </w:r>
          </w:p>
        </w:tc>
      </w:tr>
      <w:tr w:rsidR="0084780D" w14:paraId="70A5BA76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707D01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83FD8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608F4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2370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 (-0.80, 0.1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6F9B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 (-0.74, 0.31)</w:t>
            </w:r>
          </w:p>
        </w:tc>
      </w:tr>
      <w:tr w:rsidR="0084780D" w14:paraId="394C9083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EF45CB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53937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0BCD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1.58, 0.4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A2183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4D0C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 (-1.45, 0.67)</w:t>
            </w:r>
          </w:p>
        </w:tc>
      </w:tr>
      <w:tr w:rsidR="0084780D" w14:paraId="2343E61B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50D28C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2059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W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7C7D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AE80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6 (-1.61, 0.28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3918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 (-1.54, 0.46)</w:t>
            </w:r>
          </w:p>
        </w:tc>
      </w:tr>
      <w:tr w:rsidR="0084780D" w14:paraId="40B541E7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DF546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5CEE7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F6BE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 (-0.60, 0.06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A6929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11C3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 (-0.57, 0.10)</w:t>
            </w:r>
          </w:p>
        </w:tc>
      </w:tr>
      <w:tr w:rsidR="0084780D" w14:paraId="607F9384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AE0A6C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279FF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EFE48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DF768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5.01 (-9.85, -0.16)*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362A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62 (-9.49, 0.25)</w:t>
            </w:r>
          </w:p>
        </w:tc>
      </w:tr>
      <w:tr w:rsidR="0084780D" w14:paraId="509C2D7F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4B19E1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C87EE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7A25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1.25, 1.2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B6DDF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D96E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 (-1.14, 1.34)</w:t>
            </w:r>
          </w:p>
        </w:tc>
      </w:tr>
      <w:tr w:rsidR="0084780D" w14:paraId="5545CBD3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8A477E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564E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80E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A0459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4.97 (-32.85, 2.9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5896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5.13 (-33.15, 2.89)</w:t>
            </w:r>
          </w:p>
        </w:tc>
      </w:tr>
      <w:tr w:rsidR="0084780D" w14:paraId="382980D4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A94474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05B6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BDC6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0.89, 0.15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41C1D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74832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 (-0.86, 0.19)</w:t>
            </w:r>
          </w:p>
        </w:tc>
      </w:tr>
      <w:tr w:rsidR="0084780D" w14:paraId="764A9A0A" w14:textId="77777777">
        <w:trPr>
          <w:trHeight w:val="227"/>
        </w:trPr>
        <w:tc>
          <w:tcPr>
            <w:tcW w:w="1887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40169D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0577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7F5DB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7794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23 (-12.85, 2.39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B11E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68 (-12.35, 2.99)</w:t>
            </w:r>
          </w:p>
        </w:tc>
      </w:tr>
      <w:tr w:rsidR="0084780D" w14:paraId="325B2B42" w14:textId="77777777">
        <w:trPr>
          <w:trHeight w:val="227"/>
        </w:trPr>
        <w:tc>
          <w:tcPr>
            <w:tcW w:w="1887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046AA5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BFCE7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21645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1.58, 0.4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FB5B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A4F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1 (-1.51, 0.49)</w:t>
            </w:r>
          </w:p>
        </w:tc>
      </w:tr>
      <w:tr w:rsidR="0084780D" w14:paraId="75112A28" w14:textId="77777777">
        <w:trPr>
          <w:trHeight w:val="227"/>
        </w:trPr>
        <w:tc>
          <w:tcPr>
            <w:tcW w:w="188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E9752EC" w14:textId="77777777" w:rsidR="0084780D" w:rsidRDefault="0084780D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E552C2C" w14:textId="77777777" w:rsidR="0084780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I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48C5C97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7C8E711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87 (-24.49, 4.75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1556BB0" w14:textId="77777777" w:rsidR="0084780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99 (-23.71, 5.74)</w:t>
            </w:r>
          </w:p>
        </w:tc>
      </w:tr>
    </w:tbl>
    <w:p w14:paraId="2E8B3E0A" w14:textId="77777777" w:rsidR="0084780D" w:rsidRPr="00785C25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color w:val="1F1F1F"/>
          <w:sz w:val="22"/>
          <w:szCs w:val="22"/>
        </w:rPr>
      </w:pPr>
      <w:bookmarkStart w:id="0" w:name="OLE_LINK123"/>
      <w:r w:rsidRPr="00785C25">
        <w:rPr>
          <w:rFonts w:ascii="Times New Roman" w:hAnsi="Times New Roman" w:cs="Times New Roman"/>
          <w:sz w:val="22"/>
          <w:szCs w:val="22"/>
        </w:rPr>
        <w:lastRenderedPageBreak/>
        <w:t>Notes:</w:t>
      </w:r>
      <w:r w:rsidRPr="00785C25">
        <w:rPr>
          <w:rFonts w:ascii="Times New Roman" w:hAnsi="Times New Roman" w:cs="Times New Roman" w:hint="eastAsia"/>
          <w:sz w:val="22"/>
          <w:szCs w:val="22"/>
        </w:rPr>
        <w:t xml:space="preserve"> MCI, Mild Cognitive Impairment;</w:t>
      </w:r>
      <w:r w:rsidRPr="00785C25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r w:rsidRPr="00785C25">
        <w:rPr>
          <w:rFonts w:ascii="Times New Roman" w:hAnsi="Times New Roman" w:cs="Times New Roman"/>
          <w:sz w:val="22"/>
          <w:szCs w:val="22"/>
        </w:rPr>
        <w:t xml:space="preserve">CI, confidence interval; OR, odds ratio; </w:t>
      </w:r>
      <w:r w:rsidRPr="00785C25">
        <w:rPr>
          <w:rFonts w:ascii="Times New Roman" w:hAnsi="Times New Roman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2ED7C2B3" w14:textId="77777777" w:rsidR="0084780D" w:rsidRPr="00785C25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785C25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9876DC" wp14:editId="5514B528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4445" b="5715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B7AC23" w14:textId="77777777" w:rsidR="0084780D" w:rsidRDefault="0084780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 w:rsidRPr="00785C25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 w:rsidRPr="00785C25"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2655284B" w14:textId="77777777" w:rsidR="0084780D" w:rsidRPr="00785C25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785C25">
        <w:rPr>
          <w:rFonts w:ascii="Times New Roman" w:hAnsi="Times New Roman" w:cs="Times New Roman"/>
          <w:sz w:val="22"/>
          <w:szCs w:val="22"/>
        </w:rPr>
        <w:t>Model 2</w:t>
      </w:r>
      <w:r w:rsidRPr="00785C2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785C25">
        <w:rPr>
          <w:rFonts w:ascii="Times New Roman" w:hAnsi="Times New Roman" w:cs="Times New Roman"/>
          <w:sz w:val="22"/>
          <w:szCs w:val="22"/>
        </w:rPr>
        <w:t xml:space="preserve">Adjusted for </w:t>
      </w:r>
      <w:r w:rsidRPr="00785C25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785C25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785C25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785C25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785C25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Pr="00785C25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785C25">
        <w:rPr>
          <w:rFonts w:ascii="Times New Roman" w:hAnsi="Times New Roman" w:cs="Times New Roman" w:hint="eastAsia"/>
          <w:sz w:val="22"/>
          <w:szCs w:val="22"/>
        </w:rPr>
        <w:t>To avoid over-adjustment bias, the corresponding anthropometric component was excluded from covariates in models for each composite index.</w:t>
      </w:r>
    </w:p>
    <w:p w14:paraId="2BF781DD" w14:textId="77777777" w:rsidR="0084780D" w:rsidRPr="00785C25" w:rsidRDefault="00000000">
      <w:pPr>
        <w:pStyle w:val="a6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785C25">
        <w:rPr>
          <w:rFonts w:ascii="Times New Roman" w:hAnsi="Times New Roman" w:cs="Times New Roman"/>
          <w:sz w:val="22"/>
          <w:szCs w:val="22"/>
        </w:rPr>
        <w:t>* p &lt; 0.05; ** p &lt; 0.01.</w:t>
      </w:r>
    </w:p>
    <w:p w14:paraId="513DD31A" w14:textId="77777777" w:rsidR="0084780D" w:rsidRPr="00785C25" w:rsidRDefault="0084780D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</w:p>
    <w:p w14:paraId="4BD861CA" w14:textId="77777777" w:rsidR="0084780D" w:rsidRDefault="0084780D">
      <w:pPr>
        <w:pStyle w:val="a6"/>
        <w:spacing w:before="0" w:beforeAutospacing="0" w:after="0" w:afterAutospacing="0"/>
        <w:rPr>
          <w:rFonts w:ascii="Times New Roman" w:hAnsi="Times New Roman" w:cs="Times New Roman"/>
        </w:rPr>
      </w:pPr>
    </w:p>
    <w:p w14:paraId="472C57F3" w14:textId="77777777" w:rsidR="0084780D" w:rsidRDefault="0084780D">
      <w:pPr>
        <w:pStyle w:val="a6"/>
        <w:rPr>
          <w:rFonts w:ascii="Times New Roman" w:hAnsi="Times New Roman" w:cs="Times New Roman"/>
          <w:sz w:val="22"/>
          <w:szCs w:val="22"/>
        </w:rPr>
      </w:pPr>
    </w:p>
    <w:p w14:paraId="0B36EFC1" w14:textId="77777777" w:rsidR="0084780D" w:rsidRDefault="0084780D">
      <w:pPr>
        <w:rPr>
          <w:rFonts w:ascii="Times New Roman" w:hAnsi="Times New Roman" w:cs="Times New Roman"/>
          <w:sz w:val="22"/>
          <w:szCs w:val="22"/>
        </w:rPr>
      </w:pPr>
    </w:p>
    <w:sectPr w:rsidR="00847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E74EB" w14:textId="77777777" w:rsidR="00FA67F7" w:rsidRDefault="00FA67F7">
      <w:r>
        <w:separator/>
      </w:r>
    </w:p>
  </w:endnote>
  <w:endnote w:type="continuationSeparator" w:id="0">
    <w:p w14:paraId="7E3AB93B" w14:textId="77777777" w:rsidR="00FA67F7" w:rsidRDefault="00FA6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6E17E" w14:textId="77777777" w:rsidR="00FA67F7" w:rsidRDefault="00FA67F7">
      <w:r>
        <w:separator/>
      </w:r>
    </w:p>
  </w:footnote>
  <w:footnote w:type="continuationSeparator" w:id="0">
    <w:p w14:paraId="41C3E122" w14:textId="77777777" w:rsidR="00FA67F7" w:rsidRDefault="00FA6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9E"/>
    <w:rsid w:val="000154BE"/>
    <w:rsid w:val="00066620"/>
    <w:rsid w:val="000870EE"/>
    <w:rsid w:val="000E7DF8"/>
    <w:rsid w:val="00170E58"/>
    <w:rsid w:val="001E4A8D"/>
    <w:rsid w:val="001E6411"/>
    <w:rsid w:val="00240C70"/>
    <w:rsid w:val="00297AF2"/>
    <w:rsid w:val="002B4365"/>
    <w:rsid w:val="002D672B"/>
    <w:rsid w:val="002F32B1"/>
    <w:rsid w:val="00392AAE"/>
    <w:rsid w:val="00412C65"/>
    <w:rsid w:val="004907BB"/>
    <w:rsid w:val="004B6B08"/>
    <w:rsid w:val="00574F6E"/>
    <w:rsid w:val="00586151"/>
    <w:rsid w:val="005E3FD9"/>
    <w:rsid w:val="00623A73"/>
    <w:rsid w:val="0064119B"/>
    <w:rsid w:val="006E622B"/>
    <w:rsid w:val="00743D29"/>
    <w:rsid w:val="00760C80"/>
    <w:rsid w:val="00785C25"/>
    <w:rsid w:val="007C3DF1"/>
    <w:rsid w:val="00814A1A"/>
    <w:rsid w:val="0084780D"/>
    <w:rsid w:val="00934523"/>
    <w:rsid w:val="0097485E"/>
    <w:rsid w:val="009E1CE8"/>
    <w:rsid w:val="00AA2376"/>
    <w:rsid w:val="00AE5173"/>
    <w:rsid w:val="00B752F4"/>
    <w:rsid w:val="00C07C0F"/>
    <w:rsid w:val="00C2164B"/>
    <w:rsid w:val="00C56B52"/>
    <w:rsid w:val="00C639FD"/>
    <w:rsid w:val="00CE1A75"/>
    <w:rsid w:val="00DB7154"/>
    <w:rsid w:val="00E53771"/>
    <w:rsid w:val="00E62785"/>
    <w:rsid w:val="00E7353B"/>
    <w:rsid w:val="00E85847"/>
    <w:rsid w:val="00EC1AA7"/>
    <w:rsid w:val="00FA67F7"/>
    <w:rsid w:val="00FD2D9B"/>
    <w:rsid w:val="00FE099E"/>
    <w:rsid w:val="0E944D8D"/>
    <w:rsid w:val="13DD7ADC"/>
    <w:rsid w:val="1ACD7B18"/>
    <w:rsid w:val="1DAE5592"/>
    <w:rsid w:val="28F74D45"/>
    <w:rsid w:val="2BB11513"/>
    <w:rsid w:val="2BF93272"/>
    <w:rsid w:val="2C027EC2"/>
    <w:rsid w:val="368309E7"/>
    <w:rsid w:val="41491C76"/>
    <w:rsid w:val="661A02A4"/>
    <w:rsid w:val="78BB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9A15712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0</Words>
  <Characters>1696</Characters>
  <Application>Microsoft Office Word</Application>
  <DocSecurity>0</DocSecurity>
  <Lines>70</Lines>
  <Paragraphs>49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2</cp:revision>
  <dcterms:created xsi:type="dcterms:W3CDTF">2025-08-06T18:54:00Z</dcterms:created>
  <dcterms:modified xsi:type="dcterms:W3CDTF">2026-04-0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E310FEE016CE4AABA83E50B4583690BC_12</vt:lpwstr>
  </property>
</Properties>
</file>